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55C" w:rsidRPr="0005352C" w:rsidRDefault="008C355C" w:rsidP="008C355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035"/>
        <w:gridCol w:w="810"/>
        <w:gridCol w:w="240"/>
        <w:gridCol w:w="1050"/>
        <w:gridCol w:w="1050"/>
        <w:gridCol w:w="1050"/>
        <w:gridCol w:w="255"/>
      </w:tblGrid>
      <w:tr w:rsidR="008C355C" w:rsidRPr="0005352C" w:rsidTr="003130F7">
        <w:trPr>
          <w:trHeight w:val="300"/>
        </w:trPr>
        <w:tc>
          <w:tcPr>
            <w:tcW w:w="7920" w:type="dxa"/>
            <w:gridSpan w:val="8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bookmarkStart w:id="0" w:name="_GoBack"/>
            <w:bookmarkEnd w:id="0"/>
            <w:r w:rsidRPr="000535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S4 Table. CD-10 codes used for the grouping of systemic disorders in the statistical analysis</w:t>
            </w: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.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 </w:t>
            </w:r>
          </w:p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Group of Disorders </w:t>
            </w:r>
          </w:p>
        </w:tc>
        <w:tc>
          <w:tcPr>
            <w:tcW w:w="184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ICD-10 codes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ardiovascular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art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4185" w:type="dxa"/>
            <w:gridSpan w:val="5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de-CH"/>
              </w:rPr>
              <w:t>I0x, I20, I21, I22, I23, I24, I25, I3x, I4x, I5x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it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ypertension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1x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Vascular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7x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igestiv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omach and intestine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35" w:type="dxa"/>
            <w:gridSpan w:val="6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K2x, K3x, K4x, K5x, K60, K61, K62, K63, K64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iver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7x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ndocrine, Metabolic &amp; Nutritional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iabete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10, E11, E12, E13, E14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utrition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E0x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hyroid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2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de-CH"/>
              </w:rPr>
              <w:t>E4x, E5x, E60, E61, E63, E64, E65, E66, E67, E68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it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matopoietic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085" w:type="dxa"/>
            <w:gridSpan w:val="3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5x, D6x, D7x, D8x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nemia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5x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oagulation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35" w:type="dxa"/>
            <w:gridSpan w:val="4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65, D66, D67, D68, D69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fection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, 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B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idney &amp; Urinary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Kidney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0x, N1x, N2x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rinary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3x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usculoskeletal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oplasms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3135" w:type="dxa"/>
            <w:gridSpan w:val="4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C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, D0x, D1x, D2x, D3x, D4x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Hematopoietic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41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8x, C90, C91, C92, C93, C94, C95, C96</w:t>
            </w: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alignant solid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490" w:type="dxa"/>
            <w:gridSpan w:val="7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C0x, C1x, C2x, C3x, C4x, C5x, C6x, C71, C72, C73, C74, C75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Neurologic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F0x, 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egnancy&amp; Congenital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085" w:type="dxa"/>
            <w:gridSpan w:val="3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, 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, 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Q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sychiatric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, </w:t>
            </w: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G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Respiratory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J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  <w:tr w:rsidR="008C355C" w:rsidRPr="0005352C" w:rsidTr="003130F7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kin</w:t>
            </w:r>
            <w:r w:rsidRPr="000535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proofErr w:type="spellStart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xx</w:t>
            </w:r>
            <w:proofErr w:type="spellEnd"/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8C355C" w:rsidRPr="0005352C" w:rsidRDefault="008C355C" w:rsidP="003130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  <w:r w:rsidRPr="0005352C"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  <w:t> </w:t>
            </w:r>
          </w:p>
        </w:tc>
      </w:tr>
    </w:tbl>
    <w:p w:rsidR="008C355C" w:rsidRPr="0005352C" w:rsidRDefault="008C355C" w:rsidP="008C355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Calibri" w:eastAsia="Times New Roman" w:hAnsi="Calibri" w:cs="Calibri"/>
          <w:sz w:val="24"/>
          <w:szCs w:val="24"/>
          <w:lang w:val="de-CH" w:eastAsia="de-CH"/>
        </w:rPr>
        <w:t> </w:t>
      </w:r>
    </w:p>
    <w:p w:rsidR="008C355C" w:rsidRPr="0005352C" w:rsidRDefault="008C355C" w:rsidP="008C355C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8C355C" w:rsidRPr="0005352C" w:rsidRDefault="008C355C" w:rsidP="008C355C">
      <w:pPr>
        <w:spacing w:after="0" w:line="240" w:lineRule="auto"/>
        <w:ind w:left="720" w:hanging="720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  <w:t> </w:t>
      </w:r>
    </w:p>
    <w:p w:rsidR="008C355C" w:rsidRPr="0005352C" w:rsidRDefault="008C355C" w:rsidP="008C355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de-CH" w:eastAsia="de-CH"/>
        </w:rPr>
      </w:pPr>
      <w:r w:rsidRPr="0005352C">
        <w:rPr>
          <w:rFonts w:ascii="Times New Roman" w:eastAsia="Times New Roman" w:hAnsi="Times New Roman" w:cs="Times New Roman"/>
          <w:b/>
          <w:bCs/>
          <w:sz w:val="24"/>
          <w:szCs w:val="24"/>
          <w:lang w:val="de-CH" w:eastAsia="de-CH"/>
        </w:rPr>
        <w:t> </w:t>
      </w:r>
    </w:p>
    <w:p w:rsidR="008C355C" w:rsidRDefault="008C355C" w:rsidP="008C355C"/>
    <w:p w:rsidR="008C355C" w:rsidRDefault="008C355C" w:rsidP="008C355C">
      <w:pPr>
        <w:spacing w:after="0" w:line="240" w:lineRule="auto"/>
        <w:ind w:left="720" w:hanging="720"/>
        <w:jc w:val="both"/>
        <w:textAlignment w:val="baseline"/>
      </w:pPr>
    </w:p>
    <w:p w:rsidR="008C355C" w:rsidRPr="0005352C" w:rsidRDefault="008C355C" w:rsidP="008C355C"/>
    <w:p w:rsidR="00100646" w:rsidRPr="0005352C" w:rsidRDefault="00100646" w:rsidP="008C355C">
      <w:pPr>
        <w:spacing w:after="0" w:line="240" w:lineRule="auto"/>
        <w:ind w:left="720" w:hanging="720"/>
        <w:jc w:val="both"/>
        <w:textAlignment w:val="baseline"/>
      </w:pPr>
    </w:p>
    <w:sectPr w:rsidR="00100646" w:rsidRPr="00053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52C"/>
    <w:rsid w:val="0005352C"/>
    <w:rsid w:val="00100646"/>
    <w:rsid w:val="0037240B"/>
    <w:rsid w:val="008C355C"/>
    <w:rsid w:val="008D11E6"/>
    <w:rsid w:val="00AD6E6F"/>
    <w:rsid w:val="00D931B8"/>
    <w:rsid w:val="00F472F6"/>
    <w:rsid w:val="00F4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D74717"/>
  <w15:chartTrackingRefBased/>
  <w15:docId w15:val="{1BA074EE-E0F1-4495-A08A-D49E710E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05352C"/>
  </w:style>
  <w:style w:type="paragraph" w:customStyle="1" w:styleId="msonormal0">
    <w:name w:val="msonormal"/>
    <w:basedOn w:val="Standard"/>
    <w:rsid w:val="00053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paragraph">
    <w:name w:val="paragraph"/>
    <w:basedOn w:val="Standard"/>
    <w:rsid w:val="00053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eop">
    <w:name w:val="eop"/>
    <w:basedOn w:val="Absatz-Standardschriftart"/>
    <w:rsid w:val="0005352C"/>
  </w:style>
  <w:style w:type="character" w:customStyle="1" w:styleId="textrun">
    <w:name w:val="textrun"/>
    <w:basedOn w:val="Absatz-Standardschriftart"/>
    <w:rsid w:val="0005352C"/>
  </w:style>
  <w:style w:type="character" w:customStyle="1" w:styleId="normaltextrun">
    <w:name w:val="normaltextrun"/>
    <w:basedOn w:val="Absatz-Standardschriftart"/>
    <w:rsid w:val="0005352C"/>
  </w:style>
  <w:style w:type="character" w:customStyle="1" w:styleId="trackchangetextdeletionmarker">
    <w:name w:val="trackchangetextdeletionmarker"/>
    <w:basedOn w:val="Absatz-Standardschriftart"/>
    <w:rsid w:val="0005352C"/>
  </w:style>
  <w:style w:type="character" w:customStyle="1" w:styleId="trackchangetextinsertion">
    <w:name w:val="trackchangetextinsertion"/>
    <w:basedOn w:val="Absatz-Standardschriftart"/>
    <w:rsid w:val="0005352C"/>
  </w:style>
  <w:style w:type="character" w:customStyle="1" w:styleId="pagebreakblob">
    <w:name w:val="pagebreakblob"/>
    <w:basedOn w:val="Absatz-Standardschriftart"/>
    <w:rsid w:val="0005352C"/>
  </w:style>
  <w:style w:type="character" w:customStyle="1" w:styleId="pagebreaktextspan">
    <w:name w:val="pagebreaktextspan"/>
    <w:basedOn w:val="Absatz-Standardschriftart"/>
    <w:rsid w:val="0005352C"/>
  </w:style>
  <w:style w:type="character" w:customStyle="1" w:styleId="pagebreakborderspan">
    <w:name w:val="pagebreakborderspan"/>
    <w:basedOn w:val="Absatz-Standardschriftart"/>
    <w:rsid w:val="00053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4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783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89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9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2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4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5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8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0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7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4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1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6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9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8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43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26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6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5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38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6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2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28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08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937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8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7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9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8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63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7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7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9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07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7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4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35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8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79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8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8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66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33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7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1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42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5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8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16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5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7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27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7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36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15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4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03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0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90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76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56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66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52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2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6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6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72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47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05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8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8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03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1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04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9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33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9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9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6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83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1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83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3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82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8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7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5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9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6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2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9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1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7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17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61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94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9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6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6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8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0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2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6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10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4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5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2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3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2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42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8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29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2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29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37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0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8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4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0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11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5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9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13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1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0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8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35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8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2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9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1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9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5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92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4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0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3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3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54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84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4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7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2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8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1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5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89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0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9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7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5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1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3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5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6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0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2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6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64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90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2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76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6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8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64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8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0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35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0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9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84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1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75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9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0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5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36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9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4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5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6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5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5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9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7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9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73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97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94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2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6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8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3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0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7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21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8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6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1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7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2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4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6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6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9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22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4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6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2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00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76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45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0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74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2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4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1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4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7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1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7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1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6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02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1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1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28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7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9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2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31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6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2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3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8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3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6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2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25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42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74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9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0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26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83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23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2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2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7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1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5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4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0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6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27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13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9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4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3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9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96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8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9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7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29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5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0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8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77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5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80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8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62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0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0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68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2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5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7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4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6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1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31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1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38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5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8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7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4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8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89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9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8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15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22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1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4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4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4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75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0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7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6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4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24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6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1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23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0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3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5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1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7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4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8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16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8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4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2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27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4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56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0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9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8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84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6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0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2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6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1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9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35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43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6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5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7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1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1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0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53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6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9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0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55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9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51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0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3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97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5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7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8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53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9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1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2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7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8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0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0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5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2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62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6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0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51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5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3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8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6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8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9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1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5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60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35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4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18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1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22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1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1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45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26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1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9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05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2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4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27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1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8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24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5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2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29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0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2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1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4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1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3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31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08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5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5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9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6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7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5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1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57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73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97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7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0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1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1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0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8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03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9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70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3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53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1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7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3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3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9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7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2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7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62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3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1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8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9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7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9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5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8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6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9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7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5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3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5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96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4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4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2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7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7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29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8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67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4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1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73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9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1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8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8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5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8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88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0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67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24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6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8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50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6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4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85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91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5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34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8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5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38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4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1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2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6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8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9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2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8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9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0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07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0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23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9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3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1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7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0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2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2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1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8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3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2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7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52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45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2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8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2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02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2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4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2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0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8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30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43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1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0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51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1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1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5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40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8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2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6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4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1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7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2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3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6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7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03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93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9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8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86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32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1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6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5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0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0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9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3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96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17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23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84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9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56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3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0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8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9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9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4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2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9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1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9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7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06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0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0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3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8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6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9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6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45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1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5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7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5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8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97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30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4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43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0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7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0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6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3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6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2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4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1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7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2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9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33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0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49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9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4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92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emann Simone</dc:creator>
  <cp:keywords/>
  <dc:description/>
  <cp:lastModifiedBy>Hornemann Simone</cp:lastModifiedBy>
  <cp:revision>3</cp:revision>
  <dcterms:created xsi:type="dcterms:W3CDTF">2025-10-20T13:01:00Z</dcterms:created>
  <dcterms:modified xsi:type="dcterms:W3CDTF">2025-10-20T13:02:00Z</dcterms:modified>
</cp:coreProperties>
</file>